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8BDF8F" w14:textId="77777777" w:rsidR="0041180F" w:rsidRPr="008B4FF2" w:rsidRDefault="0041180F" w:rsidP="0041180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8B4FF2">
        <w:rPr>
          <w:rFonts w:ascii="Times New Roman" w:hAnsi="Times New Roman" w:cs="Times New Roman"/>
          <w:i/>
          <w:sz w:val="24"/>
          <w:szCs w:val="24"/>
        </w:rPr>
        <w:t>Supplementary table 3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8B4FF2">
        <w:rPr>
          <w:rFonts w:ascii="Times New Roman" w:hAnsi="Times New Roman" w:cs="Times New Roman"/>
          <w:i/>
          <w:sz w:val="24"/>
          <w:szCs w:val="24"/>
        </w:rPr>
        <w:t xml:space="preserve"> Items included in the famous face and voice naming test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552"/>
      </w:tblGrid>
      <w:tr w:rsidR="0041180F" w:rsidRPr="00AF7A22" w14:paraId="4CB26F2B" w14:textId="77777777" w:rsidTr="00726422">
        <w:tc>
          <w:tcPr>
            <w:tcW w:w="2552" w:type="dxa"/>
          </w:tcPr>
          <w:p w14:paraId="0C0C3DFB" w14:textId="77777777" w:rsidR="0041180F" w:rsidRPr="008B4FF2" w:rsidRDefault="0041180F" w:rsidP="00726422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>Famous person</w:t>
            </w:r>
          </w:p>
        </w:tc>
      </w:tr>
      <w:tr w:rsidR="0041180F" w:rsidRPr="00AF7A22" w14:paraId="155CEEE0" w14:textId="77777777" w:rsidTr="00726422">
        <w:tc>
          <w:tcPr>
            <w:tcW w:w="2552" w:type="dxa"/>
          </w:tcPr>
          <w:p w14:paraId="745FAC2B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lvis Presley</w:t>
            </w:r>
          </w:p>
        </w:tc>
      </w:tr>
      <w:tr w:rsidR="0041180F" w:rsidRPr="00AF7A22" w14:paraId="4EA9B8E2" w14:textId="77777777" w:rsidTr="00726422">
        <w:tc>
          <w:tcPr>
            <w:tcW w:w="2552" w:type="dxa"/>
          </w:tcPr>
          <w:p w14:paraId="2944C797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ony Blair</w:t>
            </w:r>
          </w:p>
        </w:tc>
      </w:tr>
      <w:tr w:rsidR="0041180F" w:rsidRPr="00AF7A22" w14:paraId="40DA7454" w14:textId="77777777" w:rsidTr="00726422">
        <w:tc>
          <w:tcPr>
            <w:tcW w:w="2552" w:type="dxa"/>
          </w:tcPr>
          <w:p w14:paraId="60268573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argaret Thatcher</w:t>
            </w:r>
          </w:p>
        </w:tc>
      </w:tr>
      <w:tr w:rsidR="0041180F" w:rsidRPr="00AF7A22" w14:paraId="794976EB" w14:textId="77777777" w:rsidTr="00726422">
        <w:tc>
          <w:tcPr>
            <w:tcW w:w="2552" w:type="dxa"/>
          </w:tcPr>
          <w:p w14:paraId="17AD9568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aul McCartney</w:t>
            </w:r>
          </w:p>
        </w:tc>
      </w:tr>
      <w:tr w:rsidR="0041180F" w:rsidRPr="00AF7A22" w14:paraId="21A59C4B" w14:textId="77777777" w:rsidTr="00726422">
        <w:tc>
          <w:tcPr>
            <w:tcW w:w="2552" w:type="dxa"/>
          </w:tcPr>
          <w:p w14:paraId="126401CC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om Jones</w:t>
            </w:r>
          </w:p>
        </w:tc>
      </w:tr>
      <w:tr w:rsidR="0041180F" w:rsidRPr="00AF7A22" w14:paraId="16B933D6" w14:textId="77777777" w:rsidTr="00726422">
        <w:tc>
          <w:tcPr>
            <w:tcW w:w="2552" w:type="dxa"/>
          </w:tcPr>
          <w:p w14:paraId="6969B106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onald Trump</w:t>
            </w:r>
          </w:p>
        </w:tc>
      </w:tr>
      <w:tr w:rsidR="0041180F" w:rsidRPr="00AF7A22" w14:paraId="3DF1BA2A" w14:textId="77777777" w:rsidTr="00726422">
        <w:tc>
          <w:tcPr>
            <w:tcW w:w="2552" w:type="dxa"/>
          </w:tcPr>
          <w:p w14:paraId="5A06477F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imon Cowell</w:t>
            </w:r>
          </w:p>
        </w:tc>
      </w:tr>
      <w:tr w:rsidR="0041180F" w:rsidRPr="00AF7A22" w14:paraId="2638BBEC" w14:textId="77777777" w:rsidTr="00726422">
        <w:tc>
          <w:tcPr>
            <w:tcW w:w="2552" w:type="dxa"/>
          </w:tcPr>
          <w:p w14:paraId="7D7FADBA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oris Johnson</w:t>
            </w:r>
          </w:p>
        </w:tc>
      </w:tr>
      <w:tr w:rsidR="0041180F" w:rsidRPr="00AF7A22" w14:paraId="0A120D9E" w14:textId="77777777" w:rsidTr="00726422">
        <w:tc>
          <w:tcPr>
            <w:tcW w:w="2552" w:type="dxa"/>
          </w:tcPr>
          <w:p w14:paraId="698E103E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ean Connery</w:t>
            </w:r>
          </w:p>
        </w:tc>
      </w:tr>
      <w:tr w:rsidR="0041180F" w:rsidRPr="00AF7A22" w14:paraId="4C6A780C" w14:textId="77777777" w:rsidTr="00726422">
        <w:tc>
          <w:tcPr>
            <w:tcW w:w="2552" w:type="dxa"/>
          </w:tcPr>
          <w:p w14:paraId="71A119DF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om Cruise</w:t>
            </w:r>
          </w:p>
        </w:tc>
      </w:tr>
      <w:tr w:rsidR="0041180F" w:rsidRPr="00AF7A22" w14:paraId="3E2F7CB8" w14:textId="77777777" w:rsidTr="00726422">
        <w:tc>
          <w:tcPr>
            <w:tcW w:w="2552" w:type="dxa"/>
          </w:tcPr>
          <w:p w14:paraId="2B8C3DE6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Noel Edmonds</w:t>
            </w:r>
          </w:p>
        </w:tc>
      </w:tr>
      <w:tr w:rsidR="0041180F" w:rsidRPr="00AF7A22" w14:paraId="5B5A09C9" w14:textId="77777777" w:rsidTr="00726422">
        <w:tc>
          <w:tcPr>
            <w:tcW w:w="2552" w:type="dxa"/>
          </w:tcPr>
          <w:p w14:paraId="3ED0625B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George Clooney</w:t>
            </w:r>
          </w:p>
        </w:tc>
      </w:tr>
      <w:tr w:rsidR="0041180F" w:rsidRPr="00AF7A22" w14:paraId="43EFF298" w14:textId="77777777" w:rsidTr="00726422">
        <w:tc>
          <w:tcPr>
            <w:tcW w:w="2552" w:type="dxa"/>
          </w:tcPr>
          <w:p w14:paraId="28363DDC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ichael Jackson</w:t>
            </w:r>
          </w:p>
        </w:tc>
      </w:tr>
      <w:tr w:rsidR="0041180F" w:rsidRPr="00AF7A22" w14:paraId="4BE450E6" w14:textId="77777777" w:rsidTr="00726422">
        <w:tc>
          <w:tcPr>
            <w:tcW w:w="2552" w:type="dxa"/>
          </w:tcPr>
          <w:p w14:paraId="673A8A9B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Terry </w:t>
            </w:r>
            <w:proofErr w:type="spellStart"/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Wogan</w:t>
            </w:r>
            <w:proofErr w:type="spellEnd"/>
          </w:p>
        </w:tc>
      </w:tr>
      <w:tr w:rsidR="0041180F" w:rsidRPr="00AF7A22" w14:paraId="5488C9AD" w14:textId="77777777" w:rsidTr="00726422">
        <w:tc>
          <w:tcPr>
            <w:tcW w:w="2552" w:type="dxa"/>
          </w:tcPr>
          <w:p w14:paraId="1100534F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awn French</w:t>
            </w:r>
          </w:p>
        </w:tc>
      </w:tr>
      <w:tr w:rsidR="0041180F" w:rsidRPr="00AF7A22" w14:paraId="0D7A2475" w14:textId="77777777" w:rsidTr="00726422">
        <w:tc>
          <w:tcPr>
            <w:tcW w:w="2552" w:type="dxa"/>
          </w:tcPr>
          <w:p w14:paraId="1EADD2BB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ue Barker</w:t>
            </w:r>
          </w:p>
        </w:tc>
      </w:tr>
      <w:tr w:rsidR="0041180F" w:rsidRPr="00AF7A22" w14:paraId="0EC9291A" w14:textId="77777777" w:rsidTr="00726422">
        <w:tc>
          <w:tcPr>
            <w:tcW w:w="2552" w:type="dxa"/>
          </w:tcPr>
          <w:p w14:paraId="21D54BC9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onnie Corbett</w:t>
            </w:r>
          </w:p>
        </w:tc>
      </w:tr>
      <w:tr w:rsidR="0041180F" w:rsidRPr="00AF7A22" w14:paraId="1D035826" w14:textId="77777777" w:rsidTr="00726422">
        <w:tc>
          <w:tcPr>
            <w:tcW w:w="2552" w:type="dxa"/>
          </w:tcPr>
          <w:p w14:paraId="563A7E12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George Bush</w:t>
            </w:r>
          </w:p>
        </w:tc>
      </w:tr>
      <w:tr w:rsidR="0041180F" w:rsidRPr="00AF7A22" w14:paraId="17CEB19E" w14:textId="77777777" w:rsidTr="00726422">
        <w:tc>
          <w:tcPr>
            <w:tcW w:w="2552" w:type="dxa"/>
          </w:tcPr>
          <w:p w14:paraId="24597AF4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ddie Izzard</w:t>
            </w:r>
          </w:p>
        </w:tc>
      </w:tr>
      <w:tr w:rsidR="0041180F" w:rsidRPr="00AF7A22" w14:paraId="39305E4D" w14:textId="77777777" w:rsidTr="00726422">
        <w:tc>
          <w:tcPr>
            <w:tcW w:w="2552" w:type="dxa"/>
          </w:tcPr>
          <w:p w14:paraId="6F80BF1B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Jo Brand</w:t>
            </w:r>
          </w:p>
        </w:tc>
      </w:tr>
      <w:tr w:rsidR="0041180F" w:rsidRPr="00AF7A22" w14:paraId="51B7AF9C" w14:textId="77777777" w:rsidTr="00726422">
        <w:tc>
          <w:tcPr>
            <w:tcW w:w="2552" w:type="dxa"/>
          </w:tcPr>
          <w:p w14:paraId="0F9E949B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ichael Caine</w:t>
            </w:r>
          </w:p>
        </w:tc>
      </w:tr>
      <w:tr w:rsidR="0041180F" w:rsidRPr="00AF7A22" w14:paraId="314D89DD" w14:textId="77777777" w:rsidTr="00726422">
        <w:tc>
          <w:tcPr>
            <w:tcW w:w="2552" w:type="dxa"/>
          </w:tcPr>
          <w:p w14:paraId="0ED8E172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Jonathon Ross</w:t>
            </w:r>
          </w:p>
        </w:tc>
      </w:tr>
      <w:tr w:rsidR="0041180F" w:rsidRPr="00AF7A22" w14:paraId="753BED17" w14:textId="77777777" w:rsidTr="00726422">
        <w:tc>
          <w:tcPr>
            <w:tcW w:w="2552" w:type="dxa"/>
          </w:tcPr>
          <w:p w14:paraId="06AEA6A6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illy Connolly</w:t>
            </w:r>
          </w:p>
        </w:tc>
      </w:tr>
      <w:tr w:rsidR="0041180F" w:rsidRPr="00AF7A22" w14:paraId="7F49F077" w14:textId="77777777" w:rsidTr="00726422">
        <w:tc>
          <w:tcPr>
            <w:tcW w:w="2552" w:type="dxa"/>
          </w:tcPr>
          <w:p w14:paraId="170393CD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arbara Windsor</w:t>
            </w:r>
          </w:p>
        </w:tc>
      </w:tr>
      <w:tr w:rsidR="0041180F" w:rsidRPr="00AF7A22" w14:paraId="22348D97" w14:textId="77777777" w:rsidTr="00726422">
        <w:tc>
          <w:tcPr>
            <w:tcW w:w="2552" w:type="dxa"/>
          </w:tcPr>
          <w:p w14:paraId="529B12FE" w14:textId="77777777" w:rsidR="0041180F" w:rsidRPr="008B4FF2" w:rsidRDefault="0041180F" w:rsidP="00726422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her</w:t>
            </w:r>
          </w:p>
        </w:tc>
      </w:tr>
    </w:tbl>
    <w:p w14:paraId="442851E7" w14:textId="77777777" w:rsidR="00704416" w:rsidRPr="0041180F" w:rsidRDefault="00704416" w:rsidP="0041180F">
      <w:bookmarkStart w:id="0" w:name="_GoBack"/>
      <w:bookmarkEnd w:id="0"/>
    </w:p>
    <w:sectPr w:rsidR="00704416" w:rsidRPr="004118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416"/>
    <w:rsid w:val="0041180F"/>
    <w:rsid w:val="00704416"/>
    <w:rsid w:val="0087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7D204"/>
  <w15:chartTrackingRefBased/>
  <w15:docId w15:val="{DAA1BBA1-2A9E-4258-A518-01507CCEB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044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Mole</dc:creator>
  <cp:keywords/>
  <dc:description/>
  <cp:lastModifiedBy>Joe Mole</cp:lastModifiedBy>
  <cp:revision>2</cp:revision>
  <dcterms:created xsi:type="dcterms:W3CDTF">2019-09-29T17:25:00Z</dcterms:created>
  <dcterms:modified xsi:type="dcterms:W3CDTF">2019-09-29T17:25:00Z</dcterms:modified>
</cp:coreProperties>
</file>